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44D9" w:rsidRDefault="00E757B6" w:rsidP="007A44D9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 xml:space="preserve"> </w:t>
      </w:r>
      <w:r w:rsidR="00FC41F2">
        <w:rPr>
          <w:rFonts w:ascii="Candara" w:hAnsi="Candara"/>
          <w:color w:val="00B0F0"/>
          <w:sz w:val="24"/>
          <w:szCs w:val="24"/>
        </w:rPr>
        <w:t>S files, from S2-S7</w:t>
      </w:r>
    </w:p>
    <w:p w:rsidR="007A44D9" w:rsidRDefault="00B04052" w:rsidP="007A44D9">
      <w:r>
        <w:t>S2- P</w:t>
      </w:r>
      <w:r w:rsidR="007A44D9">
        <w:t>erformance analysis with weakly informative priors (</w:t>
      </w:r>
      <w:proofErr w:type="spellStart"/>
      <w:proofErr w:type="gramStart"/>
      <w:r w:rsidR="007A44D9">
        <w:t>dbeta</w:t>
      </w:r>
      <w:proofErr w:type="spellEnd"/>
      <w:r w:rsidR="007A44D9">
        <w:t>(</w:t>
      </w:r>
      <w:proofErr w:type="gramEnd"/>
      <w:r w:rsidR="007A44D9">
        <w:t>2,1)),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A44D9" w:rsidTr="006B62C8">
        <w:tc>
          <w:tcPr>
            <w:tcW w:w="1812" w:type="dxa"/>
          </w:tcPr>
          <w:p w:rsidR="007A44D9" w:rsidRPr="00D073CB" w:rsidRDefault="007A44D9" w:rsidP="006B62C8"/>
        </w:tc>
        <w:tc>
          <w:tcPr>
            <w:tcW w:w="1812" w:type="dxa"/>
          </w:tcPr>
          <w:p w:rsidR="007A44D9" w:rsidRDefault="007A44D9" w:rsidP="006B62C8">
            <w:r>
              <w:t>PCR specificity</w:t>
            </w:r>
          </w:p>
        </w:tc>
        <w:tc>
          <w:tcPr>
            <w:tcW w:w="1812" w:type="dxa"/>
          </w:tcPr>
          <w:p w:rsidR="007A44D9" w:rsidRDefault="007A44D9" w:rsidP="006B62C8">
            <w:r>
              <w:t>PCR sensitivity</w:t>
            </w:r>
          </w:p>
        </w:tc>
        <w:tc>
          <w:tcPr>
            <w:tcW w:w="1813" w:type="dxa"/>
          </w:tcPr>
          <w:p w:rsidR="007A44D9" w:rsidRDefault="007A44D9" w:rsidP="006B62C8">
            <w:r>
              <w:t>Panbio specificity</w:t>
            </w:r>
          </w:p>
        </w:tc>
        <w:tc>
          <w:tcPr>
            <w:tcW w:w="1813" w:type="dxa"/>
          </w:tcPr>
          <w:p w:rsidR="007A44D9" w:rsidRDefault="007A44D9" w:rsidP="006B62C8">
            <w:r>
              <w:t>Panbio sensitivity</w:t>
            </w:r>
          </w:p>
        </w:tc>
      </w:tr>
      <w:tr w:rsidR="007A44D9" w:rsidTr="006B62C8">
        <w:tc>
          <w:tcPr>
            <w:tcW w:w="1812" w:type="dxa"/>
          </w:tcPr>
          <w:p w:rsidR="007A44D9" w:rsidRDefault="007A44D9" w:rsidP="006B62C8">
            <w:pPr>
              <w:rPr>
                <w:lang w:val="de-CH"/>
              </w:rPr>
            </w:pPr>
          </w:p>
        </w:tc>
        <w:tc>
          <w:tcPr>
            <w:tcW w:w="1812" w:type="dxa"/>
          </w:tcPr>
          <w:p w:rsidR="007A44D9" w:rsidRDefault="007A44D9" w:rsidP="006B62C8">
            <w:pPr>
              <w:rPr>
                <w:lang w:val="de-CH"/>
              </w:rPr>
            </w:pPr>
            <w:r>
              <w:rPr>
                <w:lang w:val="de-CH"/>
              </w:rPr>
              <w:t xml:space="preserve">Median </w:t>
            </w:r>
          </w:p>
          <w:p w:rsidR="007A44D9" w:rsidRDefault="007A44D9" w:rsidP="006B62C8">
            <w:r>
              <w:rPr>
                <w:lang w:val="de-CH"/>
              </w:rPr>
              <w:t>[95% CrI]</w:t>
            </w:r>
          </w:p>
        </w:tc>
        <w:tc>
          <w:tcPr>
            <w:tcW w:w="1812" w:type="dxa"/>
          </w:tcPr>
          <w:p w:rsidR="007A44D9" w:rsidRDefault="007A44D9" w:rsidP="006B62C8">
            <w:pPr>
              <w:rPr>
                <w:lang w:val="de-CH"/>
              </w:rPr>
            </w:pPr>
            <w:r>
              <w:rPr>
                <w:lang w:val="de-CH"/>
              </w:rPr>
              <w:t xml:space="preserve">Median </w:t>
            </w:r>
          </w:p>
          <w:p w:rsidR="007A44D9" w:rsidRDefault="007A44D9" w:rsidP="006B62C8">
            <w:r>
              <w:rPr>
                <w:lang w:val="de-CH"/>
              </w:rPr>
              <w:t>[95% CrI]</w:t>
            </w:r>
          </w:p>
        </w:tc>
        <w:tc>
          <w:tcPr>
            <w:tcW w:w="1813" w:type="dxa"/>
          </w:tcPr>
          <w:p w:rsidR="007A44D9" w:rsidRDefault="007A44D9" w:rsidP="006B62C8">
            <w:pPr>
              <w:rPr>
                <w:lang w:val="de-CH"/>
              </w:rPr>
            </w:pPr>
            <w:r>
              <w:rPr>
                <w:lang w:val="de-CH"/>
              </w:rPr>
              <w:t xml:space="preserve">Median </w:t>
            </w:r>
          </w:p>
          <w:p w:rsidR="007A44D9" w:rsidRDefault="007A44D9" w:rsidP="006B62C8">
            <w:r>
              <w:rPr>
                <w:lang w:val="de-CH"/>
              </w:rPr>
              <w:t>[95% CrI]</w:t>
            </w:r>
          </w:p>
        </w:tc>
        <w:tc>
          <w:tcPr>
            <w:tcW w:w="1813" w:type="dxa"/>
          </w:tcPr>
          <w:p w:rsidR="007A44D9" w:rsidRDefault="007A44D9" w:rsidP="006B62C8">
            <w:pPr>
              <w:rPr>
                <w:lang w:val="de-CH"/>
              </w:rPr>
            </w:pPr>
            <w:r>
              <w:rPr>
                <w:lang w:val="de-CH"/>
              </w:rPr>
              <w:t xml:space="preserve">Median </w:t>
            </w:r>
          </w:p>
          <w:p w:rsidR="007A44D9" w:rsidRDefault="007A44D9" w:rsidP="006B62C8">
            <w:r>
              <w:rPr>
                <w:lang w:val="de-CH"/>
              </w:rPr>
              <w:t>[95% CrI]</w:t>
            </w:r>
          </w:p>
        </w:tc>
      </w:tr>
      <w:tr w:rsidR="007A44D9" w:rsidTr="006B62C8">
        <w:tc>
          <w:tcPr>
            <w:tcW w:w="1812" w:type="dxa"/>
          </w:tcPr>
          <w:p w:rsidR="007A44D9" w:rsidRDefault="007A44D9" w:rsidP="006B62C8">
            <w:r>
              <w:rPr>
                <w:lang w:val="de-CH"/>
              </w:rPr>
              <w:t>Se_Panbio</w:t>
            </w:r>
          </w:p>
        </w:tc>
        <w:tc>
          <w:tcPr>
            <w:tcW w:w="1812" w:type="dxa"/>
          </w:tcPr>
          <w:p w:rsidR="007A44D9" w:rsidRDefault="007A44D9" w:rsidP="006B62C8">
            <w:r>
              <w:t>99.6</w:t>
            </w:r>
          </w:p>
          <w:p w:rsidR="007A44D9" w:rsidRDefault="007A44D9" w:rsidP="006B62C8">
            <w:r>
              <w:t>[98.4;100]</w:t>
            </w:r>
          </w:p>
        </w:tc>
        <w:tc>
          <w:tcPr>
            <w:tcW w:w="1812" w:type="dxa"/>
          </w:tcPr>
          <w:p w:rsidR="007A44D9" w:rsidRDefault="007A44D9" w:rsidP="006B62C8">
            <w:r>
              <w:t>99.6</w:t>
            </w:r>
          </w:p>
          <w:p w:rsidR="007A44D9" w:rsidRDefault="007A44D9" w:rsidP="006B62C8">
            <w:r w:rsidRPr="004E4702">
              <w:t>[</w:t>
            </w:r>
            <w:r>
              <w:t>98.4;100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99.6</w:t>
            </w:r>
          </w:p>
          <w:p w:rsidR="007A44D9" w:rsidRDefault="007A44D9" w:rsidP="006B62C8">
            <w:r w:rsidRPr="004E4702">
              <w:t>[</w:t>
            </w:r>
            <w:r>
              <w:t>98.4;100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99.6</w:t>
            </w:r>
          </w:p>
          <w:p w:rsidR="007A44D9" w:rsidRDefault="007A44D9" w:rsidP="006B62C8">
            <w:r w:rsidRPr="004E4702">
              <w:t>[</w:t>
            </w:r>
            <w:r>
              <w:t>98.4;100</w:t>
            </w:r>
            <w:r w:rsidRPr="004E4702">
              <w:t>]</w:t>
            </w:r>
          </w:p>
        </w:tc>
      </w:tr>
      <w:tr w:rsidR="007A44D9" w:rsidTr="006B62C8">
        <w:tc>
          <w:tcPr>
            <w:tcW w:w="1812" w:type="dxa"/>
          </w:tcPr>
          <w:p w:rsidR="007A44D9" w:rsidRDefault="007A44D9" w:rsidP="006B62C8">
            <w:r>
              <w:rPr>
                <w:lang w:val="de-CH"/>
              </w:rPr>
              <w:t>Se_PCR</w:t>
            </w:r>
          </w:p>
        </w:tc>
        <w:tc>
          <w:tcPr>
            <w:tcW w:w="1812" w:type="dxa"/>
          </w:tcPr>
          <w:p w:rsidR="007A44D9" w:rsidRDefault="007A44D9" w:rsidP="006B62C8">
            <w:r>
              <w:t>89.3</w:t>
            </w:r>
          </w:p>
          <w:p w:rsidR="007A44D9" w:rsidRDefault="007A44D9" w:rsidP="006B62C8">
            <w:r w:rsidRPr="00892E4D">
              <w:t>[</w:t>
            </w:r>
            <w:r>
              <w:t>83.1;97.6</w:t>
            </w:r>
            <w:r w:rsidRPr="00892E4D">
              <w:t>]</w:t>
            </w:r>
          </w:p>
        </w:tc>
        <w:tc>
          <w:tcPr>
            <w:tcW w:w="1812" w:type="dxa"/>
          </w:tcPr>
          <w:p w:rsidR="007A44D9" w:rsidRDefault="007A44D9" w:rsidP="006B62C8">
            <w:r>
              <w:t>89.5</w:t>
            </w:r>
          </w:p>
          <w:p w:rsidR="007A44D9" w:rsidRDefault="007A44D9" w:rsidP="006B62C8">
            <w:r w:rsidRPr="004E4702">
              <w:t>[</w:t>
            </w:r>
            <w:r>
              <w:t>83.3;97.8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89.2</w:t>
            </w:r>
          </w:p>
          <w:p w:rsidR="007A44D9" w:rsidRDefault="007A44D9" w:rsidP="006B62C8">
            <w:r w:rsidRPr="004E4702">
              <w:t>[</w:t>
            </w:r>
            <w:r>
              <w:t>82.9;97.3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89.1</w:t>
            </w:r>
          </w:p>
          <w:p w:rsidR="007A44D9" w:rsidRDefault="007A44D9" w:rsidP="006B62C8">
            <w:r w:rsidRPr="004E4702">
              <w:t>[</w:t>
            </w:r>
            <w:r>
              <w:t>83.0;97.3</w:t>
            </w:r>
            <w:r w:rsidRPr="004E4702">
              <w:t>]</w:t>
            </w:r>
          </w:p>
        </w:tc>
      </w:tr>
      <w:tr w:rsidR="007A44D9" w:rsidTr="006B62C8">
        <w:tc>
          <w:tcPr>
            <w:tcW w:w="1812" w:type="dxa"/>
          </w:tcPr>
          <w:p w:rsidR="007A44D9" w:rsidRDefault="007A44D9" w:rsidP="006B62C8">
            <w:r>
              <w:rPr>
                <w:lang w:val="de-CH"/>
              </w:rPr>
              <w:t>Sp_Panbio</w:t>
            </w:r>
          </w:p>
        </w:tc>
        <w:tc>
          <w:tcPr>
            <w:tcW w:w="1812" w:type="dxa"/>
          </w:tcPr>
          <w:p w:rsidR="007A44D9" w:rsidRDefault="007A44D9" w:rsidP="006B62C8">
            <w:r>
              <w:t>93.5</w:t>
            </w:r>
          </w:p>
          <w:p w:rsidR="007A44D9" w:rsidRDefault="007A44D9" w:rsidP="006B62C8">
            <w:r w:rsidRPr="00892E4D">
              <w:t>[</w:t>
            </w:r>
            <w:r>
              <w:t>82.5;100</w:t>
            </w:r>
            <w:r w:rsidRPr="00892E4D">
              <w:t>]</w:t>
            </w:r>
          </w:p>
        </w:tc>
        <w:tc>
          <w:tcPr>
            <w:tcW w:w="1812" w:type="dxa"/>
          </w:tcPr>
          <w:p w:rsidR="007A44D9" w:rsidRDefault="007A44D9" w:rsidP="006B62C8">
            <w:r>
              <w:t>93.3</w:t>
            </w:r>
          </w:p>
          <w:p w:rsidR="007A44D9" w:rsidRDefault="007A44D9" w:rsidP="006B62C8">
            <w:r w:rsidRPr="004E4702">
              <w:t>[</w:t>
            </w:r>
            <w:r>
              <w:t>82.2;100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93.8</w:t>
            </w:r>
          </w:p>
          <w:p w:rsidR="007A44D9" w:rsidRDefault="007A44D9" w:rsidP="006B62C8">
            <w:r w:rsidRPr="004E4702">
              <w:t>[</w:t>
            </w:r>
            <w:r>
              <w:t>82.8;100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93.8</w:t>
            </w:r>
          </w:p>
          <w:p w:rsidR="007A44D9" w:rsidRDefault="007A44D9" w:rsidP="006B62C8">
            <w:r w:rsidRPr="004E4702">
              <w:t>[</w:t>
            </w:r>
            <w:r>
              <w:t>83.0;100</w:t>
            </w:r>
            <w:r w:rsidRPr="004E4702">
              <w:t>]</w:t>
            </w:r>
          </w:p>
        </w:tc>
      </w:tr>
      <w:tr w:rsidR="007A44D9" w:rsidTr="006B62C8">
        <w:tc>
          <w:tcPr>
            <w:tcW w:w="1812" w:type="dxa"/>
          </w:tcPr>
          <w:p w:rsidR="007A44D9" w:rsidRDefault="007A44D9" w:rsidP="006B62C8">
            <w:r>
              <w:rPr>
                <w:lang w:val="de-CH"/>
              </w:rPr>
              <w:t>Sp_PCR</w:t>
            </w:r>
          </w:p>
        </w:tc>
        <w:tc>
          <w:tcPr>
            <w:tcW w:w="1812" w:type="dxa"/>
          </w:tcPr>
          <w:p w:rsidR="007A44D9" w:rsidRDefault="007A44D9" w:rsidP="006B62C8">
            <w:r>
              <w:t>99.2</w:t>
            </w:r>
          </w:p>
          <w:p w:rsidR="007A44D9" w:rsidRDefault="007A44D9" w:rsidP="006B62C8">
            <w:r w:rsidRPr="00892E4D">
              <w:t>[</w:t>
            </w:r>
            <w:r>
              <w:t>97.3;100</w:t>
            </w:r>
            <w:r w:rsidRPr="00892E4D">
              <w:t>]</w:t>
            </w:r>
          </w:p>
        </w:tc>
        <w:tc>
          <w:tcPr>
            <w:tcW w:w="1812" w:type="dxa"/>
          </w:tcPr>
          <w:p w:rsidR="007A44D9" w:rsidRDefault="007A44D9" w:rsidP="006B62C8">
            <w:r>
              <w:t>99.1</w:t>
            </w:r>
          </w:p>
          <w:p w:rsidR="007A44D9" w:rsidRDefault="007A44D9" w:rsidP="006B62C8">
            <w:r w:rsidRPr="004E4702">
              <w:t>[</w:t>
            </w:r>
            <w:r>
              <w:t>97.5;100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99.1</w:t>
            </w:r>
          </w:p>
          <w:p w:rsidR="007A44D9" w:rsidRDefault="007A44D9" w:rsidP="006B62C8">
            <w:r w:rsidRPr="004E4702">
              <w:t>[</w:t>
            </w:r>
            <w:r>
              <w:t>97.5;100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99.1</w:t>
            </w:r>
          </w:p>
          <w:p w:rsidR="007A44D9" w:rsidRDefault="007A44D9" w:rsidP="006B62C8">
            <w:r w:rsidRPr="004E4702">
              <w:t>[</w:t>
            </w:r>
            <w:r>
              <w:t>97.5;100</w:t>
            </w:r>
            <w:r w:rsidRPr="004E4702">
              <w:t>]</w:t>
            </w:r>
          </w:p>
        </w:tc>
      </w:tr>
      <w:tr w:rsidR="007A44D9" w:rsidTr="006B62C8">
        <w:tc>
          <w:tcPr>
            <w:tcW w:w="1812" w:type="dxa"/>
          </w:tcPr>
          <w:p w:rsidR="007A44D9" w:rsidRDefault="007A44D9" w:rsidP="006B62C8">
            <w:r>
              <w:rPr>
                <w:lang w:val="de-CH"/>
              </w:rPr>
              <w:t>Prev HF1</w:t>
            </w:r>
          </w:p>
        </w:tc>
        <w:tc>
          <w:tcPr>
            <w:tcW w:w="1812" w:type="dxa"/>
          </w:tcPr>
          <w:p w:rsidR="007A44D9" w:rsidRDefault="007A44D9" w:rsidP="006B62C8">
            <w:r>
              <w:t>54.0</w:t>
            </w:r>
          </w:p>
          <w:p w:rsidR="007A44D9" w:rsidRDefault="007A44D9" w:rsidP="006B62C8">
            <w:r w:rsidRPr="00892E4D">
              <w:t>[</w:t>
            </w:r>
            <w:r>
              <w:t>40.0;69.0</w:t>
            </w:r>
            <w:r w:rsidRPr="00892E4D">
              <w:t>]</w:t>
            </w:r>
          </w:p>
        </w:tc>
        <w:tc>
          <w:tcPr>
            <w:tcW w:w="1812" w:type="dxa"/>
          </w:tcPr>
          <w:p w:rsidR="007A44D9" w:rsidRDefault="007A44D9" w:rsidP="006B62C8">
            <w:r>
              <w:t>54.0</w:t>
            </w:r>
          </w:p>
          <w:p w:rsidR="007A44D9" w:rsidRDefault="007A44D9" w:rsidP="006B62C8">
            <w:r w:rsidRPr="004E4702">
              <w:t>[</w:t>
            </w:r>
            <w:r>
              <w:t>39.2;68.1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54.1</w:t>
            </w:r>
          </w:p>
          <w:p w:rsidR="007A44D9" w:rsidRDefault="007A44D9" w:rsidP="006B62C8">
            <w:r w:rsidRPr="004E4702">
              <w:t>[</w:t>
            </w:r>
            <w:r>
              <w:t>39.2;68.2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54.2</w:t>
            </w:r>
          </w:p>
          <w:p w:rsidR="007A44D9" w:rsidRDefault="007A44D9" w:rsidP="006B62C8">
            <w:r w:rsidRPr="004E4702">
              <w:t>[</w:t>
            </w:r>
            <w:r>
              <w:t>39.8;68.6</w:t>
            </w:r>
            <w:r w:rsidRPr="004E4702">
              <w:t>]</w:t>
            </w:r>
          </w:p>
        </w:tc>
      </w:tr>
      <w:tr w:rsidR="007A44D9" w:rsidTr="006B62C8">
        <w:tc>
          <w:tcPr>
            <w:tcW w:w="1812" w:type="dxa"/>
          </w:tcPr>
          <w:p w:rsidR="007A44D9" w:rsidRDefault="007A44D9" w:rsidP="006B62C8">
            <w:r>
              <w:rPr>
                <w:lang w:val="de-CH"/>
              </w:rPr>
              <w:t>Prev HF2</w:t>
            </w:r>
          </w:p>
        </w:tc>
        <w:tc>
          <w:tcPr>
            <w:tcW w:w="1812" w:type="dxa"/>
          </w:tcPr>
          <w:p w:rsidR="007A44D9" w:rsidRDefault="007A44D9" w:rsidP="006B62C8">
            <w:r>
              <w:t>70.0</w:t>
            </w:r>
          </w:p>
          <w:p w:rsidR="007A44D9" w:rsidRDefault="007A44D9" w:rsidP="006B62C8">
            <w:r w:rsidRPr="00892E4D">
              <w:t>[</w:t>
            </w:r>
            <w:r>
              <w:t>62.0;76.9</w:t>
            </w:r>
            <w:r w:rsidRPr="00892E4D">
              <w:t>]</w:t>
            </w:r>
          </w:p>
        </w:tc>
        <w:tc>
          <w:tcPr>
            <w:tcW w:w="1812" w:type="dxa"/>
          </w:tcPr>
          <w:p w:rsidR="007A44D9" w:rsidRDefault="007A44D9" w:rsidP="006B62C8">
            <w:r>
              <w:t>70.1</w:t>
            </w:r>
          </w:p>
          <w:p w:rsidR="007A44D9" w:rsidRDefault="007A44D9" w:rsidP="006B62C8">
            <w:r w:rsidRPr="004E4702">
              <w:t>[</w:t>
            </w:r>
            <w:r>
              <w:t>61.8;76.8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70.2</w:t>
            </w:r>
          </w:p>
          <w:p w:rsidR="007A44D9" w:rsidRDefault="007A44D9" w:rsidP="006B62C8">
            <w:r w:rsidRPr="004E4702">
              <w:t>[</w:t>
            </w:r>
            <w:r>
              <w:t>62.3;77.1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70.2</w:t>
            </w:r>
          </w:p>
          <w:p w:rsidR="007A44D9" w:rsidRDefault="007A44D9" w:rsidP="006B62C8">
            <w:r w:rsidRPr="004E4702">
              <w:t>[</w:t>
            </w:r>
            <w:r>
              <w:t>62.3;77.0</w:t>
            </w:r>
            <w:r w:rsidRPr="004E4702">
              <w:t>]</w:t>
            </w:r>
          </w:p>
        </w:tc>
      </w:tr>
      <w:tr w:rsidR="007A44D9" w:rsidTr="006B62C8">
        <w:tc>
          <w:tcPr>
            <w:tcW w:w="1812" w:type="dxa"/>
          </w:tcPr>
          <w:p w:rsidR="007A44D9" w:rsidRDefault="007A44D9" w:rsidP="006B62C8">
            <w:r>
              <w:rPr>
                <w:lang w:val="de-CH"/>
              </w:rPr>
              <w:t>Prev HF3</w:t>
            </w:r>
          </w:p>
        </w:tc>
        <w:tc>
          <w:tcPr>
            <w:tcW w:w="1812" w:type="dxa"/>
          </w:tcPr>
          <w:p w:rsidR="007A44D9" w:rsidRDefault="007A44D9" w:rsidP="006B62C8">
            <w:r>
              <w:t>49.2</w:t>
            </w:r>
          </w:p>
          <w:p w:rsidR="007A44D9" w:rsidRDefault="007A44D9" w:rsidP="006B62C8">
            <w:r w:rsidRPr="00892E4D">
              <w:t>[</w:t>
            </w:r>
            <w:r>
              <w:t>39.3;71.5</w:t>
            </w:r>
            <w:r w:rsidRPr="00892E4D">
              <w:t>]</w:t>
            </w:r>
          </w:p>
        </w:tc>
        <w:tc>
          <w:tcPr>
            <w:tcW w:w="1812" w:type="dxa"/>
          </w:tcPr>
          <w:p w:rsidR="007A44D9" w:rsidRDefault="007A44D9" w:rsidP="006B62C8">
            <w:r>
              <w:t>49.1</w:t>
            </w:r>
          </w:p>
          <w:p w:rsidR="007A44D9" w:rsidRDefault="007A44D9" w:rsidP="006B62C8">
            <w:r w:rsidRPr="004E4702">
              <w:t>[</w:t>
            </w:r>
            <w:r>
              <w:t>39.5;58.5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49.2</w:t>
            </w:r>
          </w:p>
          <w:p w:rsidR="007A44D9" w:rsidRDefault="007A44D9" w:rsidP="006B62C8">
            <w:r w:rsidRPr="004E4702">
              <w:t>[</w:t>
            </w:r>
            <w:r>
              <w:t>39.7;58.7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49.1</w:t>
            </w:r>
          </w:p>
          <w:p w:rsidR="007A44D9" w:rsidRDefault="007A44D9" w:rsidP="006B62C8">
            <w:r w:rsidRPr="004E4702">
              <w:t>[</w:t>
            </w:r>
            <w:r>
              <w:t>39.7;58.7</w:t>
            </w:r>
            <w:r w:rsidRPr="004E4702">
              <w:t>]</w:t>
            </w:r>
          </w:p>
        </w:tc>
      </w:tr>
      <w:tr w:rsidR="007A44D9" w:rsidTr="006B62C8">
        <w:tc>
          <w:tcPr>
            <w:tcW w:w="1812" w:type="dxa"/>
          </w:tcPr>
          <w:p w:rsidR="007A44D9" w:rsidRDefault="007A44D9" w:rsidP="006B62C8">
            <w:r>
              <w:rPr>
                <w:lang w:val="de-CH"/>
              </w:rPr>
              <w:t>Prev HF4</w:t>
            </w:r>
          </w:p>
        </w:tc>
        <w:tc>
          <w:tcPr>
            <w:tcW w:w="1812" w:type="dxa"/>
          </w:tcPr>
          <w:p w:rsidR="007A44D9" w:rsidRDefault="007A44D9" w:rsidP="006B62C8">
            <w:r>
              <w:t>55.3</w:t>
            </w:r>
          </w:p>
          <w:p w:rsidR="007A44D9" w:rsidRDefault="007A44D9" w:rsidP="006B62C8">
            <w:r w:rsidRPr="00892E4D">
              <w:t>[</w:t>
            </w:r>
            <w:r>
              <w:t>39.2;71.5</w:t>
            </w:r>
            <w:r w:rsidRPr="00892E4D">
              <w:t>]</w:t>
            </w:r>
          </w:p>
        </w:tc>
        <w:tc>
          <w:tcPr>
            <w:tcW w:w="1812" w:type="dxa"/>
          </w:tcPr>
          <w:p w:rsidR="007A44D9" w:rsidRDefault="007A44D9" w:rsidP="006B62C8">
            <w:r>
              <w:t>55.1</w:t>
            </w:r>
          </w:p>
          <w:p w:rsidR="007A44D9" w:rsidRDefault="007A44D9" w:rsidP="006B62C8">
            <w:r w:rsidRPr="004E4702">
              <w:t>[</w:t>
            </w:r>
            <w:r>
              <w:t>38.7;71.1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55.5</w:t>
            </w:r>
          </w:p>
          <w:p w:rsidR="007A44D9" w:rsidRDefault="007A44D9" w:rsidP="006B62C8">
            <w:r w:rsidRPr="004E4702">
              <w:t>[</w:t>
            </w:r>
            <w:r>
              <w:t>38.5;71.0</w:t>
            </w:r>
            <w:r w:rsidRPr="004E4702">
              <w:t>]</w:t>
            </w:r>
          </w:p>
        </w:tc>
        <w:tc>
          <w:tcPr>
            <w:tcW w:w="1813" w:type="dxa"/>
          </w:tcPr>
          <w:p w:rsidR="007A44D9" w:rsidRDefault="007A44D9" w:rsidP="006B62C8">
            <w:r>
              <w:t>55.5</w:t>
            </w:r>
          </w:p>
          <w:p w:rsidR="007A44D9" w:rsidRDefault="007A44D9" w:rsidP="006B62C8">
            <w:r w:rsidRPr="004E4702">
              <w:t>[</w:t>
            </w:r>
            <w:r>
              <w:t>39.1;71.3</w:t>
            </w:r>
            <w:r w:rsidRPr="004E4702">
              <w:t>]</w:t>
            </w:r>
          </w:p>
        </w:tc>
      </w:tr>
    </w:tbl>
    <w:p w:rsidR="007A44D9" w:rsidRPr="004D1F1A" w:rsidRDefault="007A44D9" w:rsidP="007A44D9"/>
    <w:p w:rsidR="007A44D9" w:rsidRPr="004D1F1A" w:rsidRDefault="007A44D9" w:rsidP="007A44D9">
      <w:pPr>
        <w:pStyle w:val="ListParagraph"/>
      </w:pPr>
    </w:p>
    <w:p w:rsidR="007A44D9" w:rsidRDefault="007A44D9" w:rsidP="007A44D9">
      <w:pPr>
        <w:rPr>
          <w:rFonts w:ascii="Candara" w:hAnsi="Candara"/>
          <w:sz w:val="24"/>
          <w:szCs w:val="24"/>
        </w:rPr>
      </w:pPr>
    </w:p>
    <w:p w:rsidR="007A44D9" w:rsidRPr="00E71A21" w:rsidRDefault="007A44D9" w:rsidP="007A44D9">
      <w:pPr>
        <w:rPr>
          <w:rFonts w:ascii="Candara" w:hAnsi="Candara"/>
          <w:sz w:val="24"/>
          <w:szCs w:val="24"/>
        </w:rPr>
      </w:pPr>
    </w:p>
    <w:p w:rsidR="007A44D9" w:rsidRPr="00B21731" w:rsidRDefault="007A44D9" w:rsidP="007A44D9">
      <w:pPr>
        <w:rPr>
          <w:rFonts w:ascii="Candara" w:hAnsi="Candara"/>
          <w:sz w:val="24"/>
          <w:szCs w:val="24"/>
        </w:rPr>
      </w:pPr>
    </w:p>
    <w:p w:rsidR="007A44D9" w:rsidRDefault="007A44D9" w:rsidP="007A44D9">
      <w:pPr>
        <w:pStyle w:val="ListParagraph"/>
        <w:spacing w:after="0" w:line="360" w:lineRule="auto"/>
        <w:jc w:val="both"/>
        <w:rPr>
          <w:rFonts w:ascii="Candara" w:hAnsi="Candara" w:cs="Times New Roman"/>
          <w:color w:val="000000" w:themeColor="text1"/>
          <w:sz w:val="24"/>
          <w:szCs w:val="24"/>
        </w:rPr>
      </w:pPr>
      <w:r w:rsidRPr="00877A65">
        <w:rPr>
          <w:rFonts w:ascii="Candara" w:hAnsi="Candara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1641F19" wp14:editId="0909EA16">
            <wp:extent cx="5943600" cy="4738816"/>
            <wp:effectExtent l="0" t="0" r="0" b="5080"/>
            <wp:docPr id="3" name="Picture 3" descr="D:\Abay PhD\Abebaw file Ag\BLCM last modified\awblcmupdateonsensitivityanalysis\se.Panbio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Abay PhD\Abebaw file Ag\BLCM last modified\awblcmupdateonsensitivityanalysis\se.Panbio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38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44D9" w:rsidRDefault="007A44D9" w:rsidP="007A44D9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>S3: Graphical output from the final BLCM (trace plot, ECDF, density and autocorrelation plot) for sensitivity of Panbio rapid antigen test</w:t>
      </w:r>
    </w:p>
    <w:p w:rsidR="007A44D9" w:rsidRPr="00877A65" w:rsidRDefault="007A44D9" w:rsidP="007A44D9">
      <w:pPr>
        <w:pStyle w:val="ListParagraph"/>
        <w:spacing w:after="0" w:line="360" w:lineRule="auto"/>
        <w:jc w:val="both"/>
        <w:rPr>
          <w:rFonts w:ascii="Candara" w:hAnsi="Candara" w:cs="Times New Roman"/>
          <w:color w:val="000000" w:themeColor="text1"/>
          <w:sz w:val="24"/>
          <w:szCs w:val="24"/>
        </w:rPr>
      </w:pPr>
    </w:p>
    <w:p w:rsidR="007A44D9" w:rsidRPr="00877A65" w:rsidRDefault="007A44D9" w:rsidP="007A44D9">
      <w:pPr>
        <w:pStyle w:val="ListParagraph"/>
        <w:spacing w:after="0" w:line="360" w:lineRule="auto"/>
        <w:jc w:val="both"/>
        <w:rPr>
          <w:rFonts w:ascii="Candara" w:hAnsi="Candara" w:cs="Times New Roman"/>
          <w:color w:val="000000" w:themeColor="text1"/>
          <w:sz w:val="24"/>
          <w:szCs w:val="24"/>
        </w:rPr>
      </w:pPr>
    </w:p>
    <w:p w:rsidR="007A44D9" w:rsidRDefault="007A44D9" w:rsidP="007A44D9">
      <w:pPr>
        <w:pStyle w:val="ListParagraph"/>
        <w:spacing w:after="0" w:line="360" w:lineRule="auto"/>
        <w:jc w:val="both"/>
        <w:rPr>
          <w:rFonts w:ascii="Candara" w:hAnsi="Candara" w:cs="Times New Roman"/>
          <w:color w:val="000000" w:themeColor="text1"/>
          <w:sz w:val="24"/>
          <w:szCs w:val="24"/>
        </w:rPr>
      </w:pPr>
      <w:r w:rsidRPr="00877A65">
        <w:rPr>
          <w:rFonts w:ascii="Candara" w:hAnsi="Candara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C6605F6" wp14:editId="50FFA281">
            <wp:extent cx="5943600" cy="4738816"/>
            <wp:effectExtent l="0" t="0" r="0" b="5080"/>
            <wp:docPr id="4" name="Picture 4" descr="D:\Abay PhD\Abebaw file Ag\BLCM last modified\awblcmupdateonsensitivityanalysis\se.PCR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Abay PhD\Abebaw file Ag\BLCM last modified\awblcmupdateonsensitivityanalysis\se.PCR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38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44D9" w:rsidRDefault="007A44D9" w:rsidP="007A44D9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>S4: Graphical output from the final BLCM (trace plot, ECDF, density and autocorrelation plot) for sensitivity of RT-PCR</w:t>
      </w:r>
    </w:p>
    <w:p w:rsidR="007A44D9" w:rsidRPr="00743E01" w:rsidRDefault="007A44D9" w:rsidP="007A44D9">
      <w:pPr>
        <w:spacing w:after="0" w:line="360" w:lineRule="auto"/>
        <w:jc w:val="both"/>
        <w:rPr>
          <w:rFonts w:ascii="Candara" w:hAnsi="Candara" w:cs="Times New Roman"/>
          <w:color w:val="000000" w:themeColor="text1"/>
          <w:sz w:val="24"/>
          <w:szCs w:val="24"/>
        </w:rPr>
      </w:pPr>
    </w:p>
    <w:p w:rsidR="007A44D9" w:rsidRDefault="007A44D9" w:rsidP="007A44D9">
      <w:pPr>
        <w:pStyle w:val="ListParagraph"/>
        <w:spacing w:after="0" w:line="360" w:lineRule="auto"/>
        <w:jc w:val="both"/>
        <w:rPr>
          <w:rFonts w:ascii="Candara" w:hAnsi="Candara" w:cs="Times New Roman"/>
          <w:color w:val="000000" w:themeColor="text1"/>
          <w:sz w:val="24"/>
          <w:szCs w:val="24"/>
        </w:rPr>
      </w:pPr>
      <w:bookmarkStart w:id="0" w:name="_GoBack"/>
      <w:r w:rsidRPr="00877A65">
        <w:rPr>
          <w:rFonts w:ascii="Candara" w:hAnsi="Candara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A0A1D87" wp14:editId="711BCF1B">
            <wp:extent cx="5943600" cy="4738816"/>
            <wp:effectExtent l="0" t="0" r="0" b="5080"/>
            <wp:docPr id="5" name="Picture 5" descr="D:\Abay PhD\Abebaw file Ag\BLCM last modified\awblcmupdateonsensitivityanalysis\sp.Panbio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Abay PhD\Abebaw file Ag\BLCM last modified\awblcmupdateonsensitivityanalysis\sp.Panbio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38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7A44D9" w:rsidRDefault="007A44D9" w:rsidP="007A44D9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>S5: Graphical output from the final BLCM (trace plot, ECDF, density and autocorrelation plot) for specificity of Panbio rapid antigen test</w:t>
      </w:r>
    </w:p>
    <w:p w:rsidR="007A44D9" w:rsidRPr="00743E01" w:rsidRDefault="007A44D9" w:rsidP="007A44D9">
      <w:pPr>
        <w:spacing w:after="0" w:line="360" w:lineRule="auto"/>
        <w:jc w:val="both"/>
        <w:rPr>
          <w:rFonts w:ascii="Candara" w:hAnsi="Candara" w:cs="Times New Roman"/>
          <w:color w:val="000000" w:themeColor="text1"/>
          <w:sz w:val="24"/>
          <w:szCs w:val="24"/>
        </w:rPr>
      </w:pPr>
    </w:p>
    <w:p w:rsidR="007A44D9" w:rsidRDefault="007A44D9" w:rsidP="007A44D9">
      <w:pPr>
        <w:pStyle w:val="ListParagraph"/>
        <w:spacing w:after="0" w:line="360" w:lineRule="auto"/>
        <w:jc w:val="both"/>
        <w:rPr>
          <w:rFonts w:ascii="Candara" w:hAnsi="Candara" w:cs="Times New Roman"/>
          <w:color w:val="000000" w:themeColor="text1"/>
          <w:sz w:val="24"/>
          <w:szCs w:val="24"/>
        </w:rPr>
      </w:pPr>
      <w:r w:rsidRPr="00877A65">
        <w:rPr>
          <w:rFonts w:ascii="Candara" w:hAnsi="Candara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2E543CE" wp14:editId="40671F8F">
            <wp:extent cx="5943600" cy="4738816"/>
            <wp:effectExtent l="0" t="0" r="0" b="5080"/>
            <wp:docPr id="6" name="Picture 6" descr="D:\Abay PhD\Abebaw file Ag\BLCM last modified\awblcmupdateonsensitivityanalysis\sp.PCR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Abay PhD\Abebaw file Ag\BLCM last modified\awblcmupdateonsensitivityanalysis\sp.PCR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38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44D9" w:rsidRDefault="007A44D9" w:rsidP="007A44D9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>S6: Graphical output from the final BLCM (trace plot, ECDF, density and autocorrelation plot) for specificity of RT-PCR</w:t>
      </w:r>
    </w:p>
    <w:p w:rsidR="00411C4D" w:rsidRDefault="00411C4D" w:rsidP="007A44D9">
      <w:pPr>
        <w:rPr>
          <w:rFonts w:ascii="Candara" w:hAnsi="Candara"/>
          <w:sz w:val="24"/>
          <w:szCs w:val="24"/>
        </w:rPr>
      </w:pPr>
    </w:p>
    <w:p w:rsidR="00411C4D" w:rsidRDefault="00411C4D" w:rsidP="007A44D9">
      <w:pPr>
        <w:rPr>
          <w:rFonts w:ascii="Candara" w:hAnsi="Candara"/>
          <w:sz w:val="24"/>
          <w:szCs w:val="24"/>
        </w:rPr>
      </w:pPr>
    </w:p>
    <w:p w:rsidR="00411C4D" w:rsidRDefault="00411C4D" w:rsidP="007A44D9">
      <w:pPr>
        <w:rPr>
          <w:rFonts w:ascii="Candara" w:hAnsi="Candara"/>
          <w:sz w:val="24"/>
          <w:szCs w:val="24"/>
        </w:rPr>
      </w:pPr>
    </w:p>
    <w:p w:rsidR="00411C4D" w:rsidRDefault="00411C4D" w:rsidP="007A44D9">
      <w:pPr>
        <w:rPr>
          <w:rFonts w:ascii="Candara" w:hAnsi="Candara"/>
          <w:sz w:val="24"/>
          <w:szCs w:val="24"/>
        </w:rPr>
      </w:pPr>
    </w:p>
    <w:p w:rsidR="00411C4D" w:rsidRDefault="00411C4D" w:rsidP="007A44D9">
      <w:pPr>
        <w:rPr>
          <w:rFonts w:ascii="Candara" w:hAnsi="Candara"/>
          <w:sz w:val="24"/>
          <w:szCs w:val="24"/>
        </w:rPr>
      </w:pPr>
    </w:p>
    <w:p w:rsidR="00411C4D" w:rsidRDefault="00411C4D" w:rsidP="007A44D9">
      <w:pPr>
        <w:rPr>
          <w:rFonts w:ascii="Candara" w:hAnsi="Candara"/>
          <w:sz w:val="24"/>
          <w:szCs w:val="24"/>
        </w:rPr>
      </w:pPr>
    </w:p>
    <w:p w:rsidR="00411C4D" w:rsidRDefault="00411C4D" w:rsidP="007A44D9">
      <w:pPr>
        <w:rPr>
          <w:rFonts w:ascii="Candara" w:hAnsi="Candara"/>
          <w:sz w:val="24"/>
          <w:szCs w:val="24"/>
        </w:rPr>
      </w:pPr>
    </w:p>
    <w:p w:rsidR="00411C4D" w:rsidRDefault="00411C4D" w:rsidP="007A44D9">
      <w:pPr>
        <w:rPr>
          <w:rFonts w:ascii="Candara" w:hAnsi="Candara"/>
          <w:sz w:val="24"/>
          <w:szCs w:val="24"/>
        </w:rPr>
      </w:pPr>
    </w:p>
    <w:p w:rsidR="00411C4D" w:rsidRDefault="00411C4D" w:rsidP="007A44D9">
      <w:pPr>
        <w:rPr>
          <w:rFonts w:ascii="Candara" w:hAnsi="Candara"/>
          <w:sz w:val="24"/>
          <w:szCs w:val="24"/>
        </w:rPr>
      </w:pPr>
    </w:p>
    <w:p w:rsidR="00411C4D" w:rsidRDefault="00411C4D" w:rsidP="007A44D9">
      <w:pPr>
        <w:rPr>
          <w:rFonts w:ascii="Candara" w:hAnsi="Candara"/>
          <w:sz w:val="24"/>
          <w:szCs w:val="24"/>
        </w:rPr>
      </w:pPr>
    </w:p>
    <w:p w:rsidR="00411C4D" w:rsidRPr="00F67602" w:rsidRDefault="00411C4D" w:rsidP="00411C4D">
      <w:pPr>
        <w:autoSpaceDE w:val="0"/>
        <w:autoSpaceDN w:val="0"/>
        <w:adjustRightInd w:val="0"/>
        <w:spacing w:after="0" w:line="276" w:lineRule="auto"/>
        <w:jc w:val="both"/>
        <w:rPr>
          <w:rFonts w:ascii="Candara" w:eastAsia="CMITT10" w:hAnsi="Candara" w:cs="CMITT10"/>
          <w:color w:val="000000" w:themeColor="text1"/>
          <w:sz w:val="22"/>
        </w:rPr>
      </w:pPr>
      <w:r>
        <w:rPr>
          <w:rFonts w:ascii="Candara" w:eastAsia="CMITT10" w:hAnsi="Candara" w:cs="CMITT10"/>
          <w:color w:val="000000" w:themeColor="text1"/>
        </w:rPr>
        <w:t>S 7</w:t>
      </w:r>
      <w:r w:rsidRPr="00F67602">
        <w:rPr>
          <w:rFonts w:ascii="Candara" w:eastAsia="CMITT10" w:hAnsi="Candara" w:cs="CMITT10"/>
          <w:color w:val="000000" w:themeColor="text1"/>
        </w:rPr>
        <w:t xml:space="preserve">:  </w:t>
      </w:r>
      <w:r w:rsidRPr="00F67602">
        <w:rPr>
          <w:rFonts w:ascii="Candara" w:eastAsia="CMTT10" w:hAnsi="Candara" w:cs="CMTT10"/>
          <w:color w:val="000000" w:themeColor="text1"/>
          <w:sz w:val="22"/>
          <w:szCs w:val="22"/>
        </w:rPr>
        <w:t xml:space="preserve">Performance of test kits assuming </w:t>
      </w:r>
      <w:r w:rsidRPr="00F67602">
        <w:rPr>
          <w:rFonts w:ascii="Candara" w:eastAsia="CMITT10" w:hAnsi="Candara" w:cs="CMITT10"/>
          <w:color w:val="000000" w:themeColor="text1"/>
          <w:sz w:val="22"/>
          <w:szCs w:val="22"/>
        </w:rPr>
        <w:t>conditional dependency</w:t>
      </w:r>
      <w:r w:rsidRPr="00F67602">
        <w:rPr>
          <w:rFonts w:ascii="Candara" w:eastAsia="CMTT10" w:hAnsi="Candara" w:cs="CMTT10"/>
          <w:color w:val="000000" w:themeColor="text1"/>
          <w:sz w:val="22"/>
          <w:szCs w:val="22"/>
        </w:rPr>
        <w:t xml:space="preserve"> using </w:t>
      </w:r>
      <w:r w:rsidRPr="00F67602">
        <w:rPr>
          <w:rFonts w:ascii="Candara" w:eastAsia="CMITT10" w:hAnsi="Candara" w:cs="CMITT10"/>
          <w:color w:val="000000" w:themeColor="text1"/>
          <w:sz w:val="22"/>
          <w:szCs w:val="22"/>
        </w:rPr>
        <w:t>BLCM, Addis Ababa, Ethiopia, 2021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3600"/>
        <w:gridCol w:w="3330"/>
      </w:tblGrid>
      <w:tr w:rsidR="00411C4D" w:rsidRPr="00F67602" w:rsidTr="00FE7AF4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411C4D" w:rsidRPr="00F67602" w:rsidRDefault="00411C4D" w:rsidP="00FE7AF4">
            <w:pPr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411C4D" w:rsidRPr="00F67602" w:rsidRDefault="00411C4D" w:rsidP="00FE7AF4">
            <w:pPr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Model covariance</w:t>
            </w:r>
          </w:p>
          <w:p w:rsidR="00411C4D" w:rsidRPr="00F67602" w:rsidRDefault="00411C4D" w:rsidP="00FE7AF4">
            <w:pPr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sensitivitie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411C4D" w:rsidRPr="00F67602" w:rsidRDefault="00411C4D" w:rsidP="00FE7AF4">
            <w:pPr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Model covariance</w:t>
            </w:r>
          </w:p>
          <w:p w:rsidR="00411C4D" w:rsidRPr="00F67602" w:rsidRDefault="00411C4D" w:rsidP="00FE7AF4">
            <w:pPr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specificities</w:t>
            </w:r>
          </w:p>
        </w:tc>
      </w:tr>
      <w:tr w:rsidR="00411C4D" w:rsidRPr="00F67602" w:rsidTr="00FE7AF4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411C4D" w:rsidRPr="00F67602" w:rsidRDefault="00411C4D" w:rsidP="00FE7AF4">
            <w:pPr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Parameter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411C4D" w:rsidRPr="00F67602" w:rsidRDefault="00411C4D" w:rsidP="00FE7AF4">
            <w:pPr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Median [95% CrI]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411C4D" w:rsidRPr="00F67602" w:rsidRDefault="00411C4D" w:rsidP="00FE7AF4">
            <w:pPr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Median [95% CrI]</w:t>
            </w:r>
          </w:p>
        </w:tc>
      </w:tr>
      <w:tr w:rsidR="00411C4D" w:rsidRPr="00F67602" w:rsidTr="00FE7AF4">
        <w:tc>
          <w:tcPr>
            <w:tcW w:w="1795" w:type="dxa"/>
            <w:tcBorders>
              <w:top w:val="single" w:sz="4" w:space="0" w:color="auto"/>
            </w:tcBorders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Se_Panbio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91.6[71.8;100]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99.5[98.3;100]</w:t>
            </w:r>
          </w:p>
        </w:tc>
      </w:tr>
      <w:tr w:rsidR="00411C4D" w:rsidRPr="00F67602" w:rsidTr="00FE7AF4">
        <w:tc>
          <w:tcPr>
            <w:tcW w:w="1795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Se_PCR</w:t>
            </w:r>
          </w:p>
        </w:tc>
        <w:tc>
          <w:tcPr>
            <w:tcW w:w="360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81.7[61.2;95.2]</w:t>
            </w:r>
          </w:p>
        </w:tc>
        <w:tc>
          <w:tcPr>
            <w:tcW w:w="333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89.0[82.7;97.4]</w:t>
            </w:r>
          </w:p>
        </w:tc>
      </w:tr>
      <w:tr w:rsidR="00411C4D" w:rsidRPr="00F67602" w:rsidTr="00FE7AF4">
        <w:tc>
          <w:tcPr>
            <w:tcW w:w="1795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Sp_Panbio</w:t>
            </w:r>
          </w:p>
        </w:tc>
        <w:tc>
          <w:tcPr>
            <w:tcW w:w="360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92.9[80.3;100]</w:t>
            </w:r>
          </w:p>
        </w:tc>
        <w:tc>
          <w:tcPr>
            <w:tcW w:w="333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91.9[80.5;100]</w:t>
            </w:r>
          </w:p>
        </w:tc>
      </w:tr>
      <w:tr w:rsidR="00411C4D" w:rsidRPr="00F67602" w:rsidTr="00FE7AF4">
        <w:tc>
          <w:tcPr>
            <w:tcW w:w="1795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Sp_PCR</w:t>
            </w:r>
          </w:p>
        </w:tc>
        <w:tc>
          <w:tcPr>
            <w:tcW w:w="360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98.9[96.4;100]</w:t>
            </w:r>
          </w:p>
        </w:tc>
        <w:tc>
          <w:tcPr>
            <w:tcW w:w="333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98.1[92.1;100]</w:t>
            </w:r>
          </w:p>
        </w:tc>
      </w:tr>
      <w:tr w:rsidR="00411C4D" w:rsidRPr="00F67602" w:rsidTr="00FE7AF4">
        <w:tc>
          <w:tcPr>
            <w:tcW w:w="1795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Prev HF1</w:t>
            </w:r>
            <w:r w:rsidRPr="00F67602">
              <w:rPr>
                <w:rFonts w:ascii="Candara" w:hAnsi="Candara"/>
                <w:sz w:val="24"/>
                <w:szCs w:val="24"/>
                <w:vertAlign w:val="superscript"/>
                <w:lang w:val="de-CH"/>
              </w:rPr>
              <w:t>1</w:t>
            </w:r>
          </w:p>
        </w:tc>
        <w:tc>
          <w:tcPr>
            <w:tcW w:w="360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60.7[40.4;86.5]</w:t>
            </w:r>
          </w:p>
        </w:tc>
        <w:tc>
          <w:tcPr>
            <w:tcW w:w="333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53.1[37.9;68.0]</w:t>
            </w:r>
          </w:p>
        </w:tc>
      </w:tr>
      <w:tr w:rsidR="00411C4D" w:rsidRPr="00F67602" w:rsidTr="00FE7AF4">
        <w:tc>
          <w:tcPr>
            <w:tcW w:w="1795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Prev HF2</w:t>
            </w:r>
          </w:p>
        </w:tc>
        <w:tc>
          <w:tcPr>
            <w:tcW w:w="360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77.0[65.9;100]</w:t>
            </w:r>
          </w:p>
        </w:tc>
        <w:tc>
          <w:tcPr>
            <w:tcW w:w="333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69.6[61.4;76.8]</w:t>
            </w:r>
          </w:p>
        </w:tc>
      </w:tr>
      <w:tr w:rsidR="00411C4D" w:rsidRPr="00F67602" w:rsidTr="00FE7AF4">
        <w:tc>
          <w:tcPr>
            <w:tcW w:w="1795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Prev HF3</w:t>
            </w:r>
          </w:p>
        </w:tc>
        <w:tc>
          <w:tcPr>
            <w:tcW w:w="360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54.8[40.7;75.7]</w:t>
            </w:r>
          </w:p>
        </w:tc>
        <w:tc>
          <w:tcPr>
            <w:tcW w:w="333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48.3[37.8;58.1]</w:t>
            </w:r>
          </w:p>
        </w:tc>
      </w:tr>
      <w:tr w:rsidR="00411C4D" w:rsidRPr="00F67602" w:rsidTr="00FE7AF4">
        <w:tc>
          <w:tcPr>
            <w:tcW w:w="1795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PrevHF4</w:t>
            </w:r>
          </w:p>
        </w:tc>
        <w:tc>
          <w:tcPr>
            <w:tcW w:w="360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61.9[40.1;88.1]</w:t>
            </w:r>
          </w:p>
        </w:tc>
        <w:tc>
          <w:tcPr>
            <w:tcW w:w="333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54.7[37.0;70.6]</w:t>
            </w:r>
          </w:p>
        </w:tc>
      </w:tr>
      <w:tr w:rsidR="00411C4D" w:rsidRPr="00F67602" w:rsidTr="00FE7AF4">
        <w:tc>
          <w:tcPr>
            <w:tcW w:w="1795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Cov_se</w:t>
            </w:r>
            <w:r w:rsidRPr="00F67602">
              <w:rPr>
                <w:rFonts w:ascii="Candara" w:hAnsi="Candara"/>
                <w:sz w:val="24"/>
                <w:szCs w:val="24"/>
                <w:vertAlign w:val="superscript"/>
                <w:lang w:val="de-CH"/>
              </w:rPr>
              <w:t>2</w:t>
            </w:r>
          </w:p>
        </w:tc>
        <w:tc>
          <w:tcPr>
            <w:tcW w:w="360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0.064[-0.0005;0.1757]</w:t>
            </w:r>
          </w:p>
        </w:tc>
        <w:tc>
          <w:tcPr>
            <w:tcW w:w="333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-</w:t>
            </w:r>
          </w:p>
        </w:tc>
      </w:tr>
      <w:tr w:rsidR="00411C4D" w:rsidRPr="00F67602" w:rsidTr="00FE7AF4">
        <w:tc>
          <w:tcPr>
            <w:tcW w:w="1795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Cov_sp</w:t>
            </w:r>
            <w:r w:rsidRPr="00F67602">
              <w:rPr>
                <w:rFonts w:ascii="Candara" w:hAnsi="Candara"/>
                <w:sz w:val="24"/>
                <w:szCs w:val="24"/>
                <w:vertAlign w:val="superscript"/>
                <w:lang w:val="de-CH"/>
              </w:rPr>
              <w:t>3</w:t>
            </w:r>
          </w:p>
        </w:tc>
        <w:tc>
          <w:tcPr>
            <w:tcW w:w="360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-</w:t>
            </w:r>
          </w:p>
        </w:tc>
        <w:tc>
          <w:tcPr>
            <w:tcW w:w="3330" w:type="dxa"/>
          </w:tcPr>
          <w:p w:rsidR="00411C4D" w:rsidRPr="00F67602" w:rsidRDefault="00411C4D" w:rsidP="00FE7AF4">
            <w:pPr>
              <w:jc w:val="center"/>
              <w:rPr>
                <w:rFonts w:ascii="Candara" w:hAnsi="Candara"/>
                <w:sz w:val="24"/>
                <w:szCs w:val="24"/>
                <w:lang w:val="de-CH"/>
              </w:rPr>
            </w:pPr>
            <w:r w:rsidRPr="00F67602">
              <w:rPr>
                <w:rFonts w:ascii="Candara" w:hAnsi="Candara"/>
                <w:sz w:val="24"/>
                <w:szCs w:val="24"/>
                <w:lang w:val="de-CH"/>
              </w:rPr>
              <w:t>0.009[-0.0014;0.0066]</w:t>
            </w:r>
          </w:p>
        </w:tc>
      </w:tr>
    </w:tbl>
    <w:p w:rsidR="00411C4D" w:rsidRPr="00F67602" w:rsidRDefault="00411C4D" w:rsidP="00411C4D">
      <w:pPr>
        <w:spacing w:after="0" w:line="240" w:lineRule="auto"/>
        <w:jc w:val="both"/>
      </w:pPr>
      <w:r w:rsidRPr="00F67602">
        <w:t>1: Prevalence of the health facility (HF). The four health facilities are considered as the four populations in the model.</w:t>
      </w:r>
    </w:p>
    <w:p w:rsidR="00411C4D" w:rsidRPr="00F67602" w:rsidRDefault="00411C4D" w:rsidP="00411C4D">
      <w:pPr>
        <w:spacing w:after="0" w:line="240" w:lineRule="auto"/>
        <w:jc w:val="both"/>
      </w:pPr>
      <w:r w:rsidRPr="00F67602">
        <w:t>2: Bayesian p-value for covariance between the sensitivity of Panbio</w:t>
      </w:r>
      <w:r w:rsidRPr="00F67602">
        <w:rPr>
          <w:rFonts w:ascii="Candara" w:hAnsi="Candara"/>
          <w:color w:val="000000" w:themeColor="text1"/>
          <w:sz w:val="24"/>
          <w:szCs w:val="24"/>
        </w:rPr>
        <w:t>™</w:t>
      </w:r>
      <w:r w:rsidRPr="00F67602">
        <w:t xml:space="preserve"> and PCR 0.986</w:t>
      </w:r>
    </w:p>
    <w:p w:rsidR="00411C4D" w:rsidRPr="00F67602" w:rsidRDefault="00411C4D" w:rsidP="00411C4D">
      <w:pPr>
        <w:spacing w:after="0" w:line="240" w:lineRule="auto"/>
        <w:jc w:val="both"/>
      </w:pPr>
      <w:r w:rsidRPr="00F67602">
        <w:t>3: Bayesian p-value for covariance between the specificity of Panbio</w:t>
      </w:r>
      <w:r w:rsidRPr="00F67602">
        <w:rPr>
          <w:rFonts w:ascii="Candara" w:hAnsi="Candara"/>
          <w:color w:val="000000" w:themeColor="text1"/>
          <w:sz w:val="24"/>
          <w:szCs w:val="24"/>
        </w:rPr>
        <w:t>™</w:t>
      </w:r>
      <w:r w:rsidRPr="00F67602">
        <w:t xml:space="preserve"> and PCR 0.969</w:t>
      </w:r>
    </w:p>
    <w:p w:rsidR="00F86F95" w:rsidRDefault="00CC1195"/>
    <w:sectPr w:rsidR="00F86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1195" w:rsidRDefault="00CC1195" w:rsidP="003569EC">
      <w:pPr>
        <w:spacing w:after="0" w:line="240" w:lineRule="auto"/>
      </w:pPr>
      <w:r>
        <w:separator/>
      </w:r>
    </w:p>
  </w:endnote>
  <w:endnote w:type="continuationSeparator" w:id="0">
    <w:p w:rsidR="00CC1195" w:rsidRDefault="00CC1195" w:rsidP="00356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MITT1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TT1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1195" w:rsidRDefault="00CC1195" w:rsidP="003569EC">
      <w:pPr>
        <w:spacing w:after="0" w:line="240" w:lineRule="auto"/>
      </w:pPr>
      <w:r>
        <w:separator/>
      </w:r>
    </w:p>
  </w:footnote>
  <w:footnote w:type="continuationSeparator" w:id="0">
    <w:p w:rsidR="00CC1195" w:rsidRDefault="00CC1195" w:rsidP="003569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4D9"/>
    <w:rsid w:val="002F4B93"/>
    <w:rsid w:val="003569EC"/>
    <w:rsid w:val="00411C4D"/>
    <w:rsid w:val="004A3429"/>
    <w:rsid w:val="004C5D51"/>
    <w:rsid w:val="004D1AA9"/>
    <w:rsid w:val="006C4188"/>
    <w:rsid w:val="00742F8E"/>
    <w:rsid w:val="007A44D9"/>
    <w:rsid w:val="0096571D"/>
    <w:rsid w:val="00B04052"/>
    <w:rsid w:val="00CC1195"/>
    <w:rsid w:val="00E757B6"/>
    <w:rsid w:val="00FC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113C34-E5B0-4A87-B0E0-8AD2C822D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4D9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44D9"/>
    <w:pPr>
      <w:ind w:left="720"/>
      <w:contextualSpacing/>
    </w:pPr>
  </w:style>
  <w:style w:type="table" w:styleId="TableGrid">
    <w:name w:val="Table Grid"/>
    <w:basedOn w:val="TableNormal"/>
    <w:uiPriority w:val="39"/>
    <w:rsid w:val="007A44D9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56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9EC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56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9EC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y S</dc:creator>
  <cp:keywords/>
  <dc:description/>
  <cp:lastModifiedBy>Abay S</cp:lastModifiedBy>
  <cp:revision>2</cp:revision>
  <dcterms:created xsi:type="dcterms:W3CDTF">2022-10-08T04:25:00Z</dcterms:created>
  <dcterms:modified xsi:type="dcterms:W3CDTF">2022-10-08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f67b62bfffdcfcd9066d4e5da67d619398cfde01bb9ef6de0b0b962128764c</vt:lpwstr>
  </property>
</Properties>
</file>